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55"/>
        <w:tblW w:w="4850" w:type="pct"/>
        <w:tblLayout w:type="fixed"/>
        <w:tblLook w:val="04A0" w:firstRow="1" w:lastRow="0" w:firstColumn="1" w:lastColumn="0" w:noHBand="0" w:noVBand="1"/>
      </w:tblPr>
      <w:tblGrid>
        <w:gridCol w:w="1699"/>
        <w:gridCol w:w="701"/>
        <w:gridCol w:w="566"/>
        <w:gridCol w:w="567"/>
        <w:gridCol w:w="567"/>
        <w:gridCol w:w="568"/>
        <w:gridCol w:w="567"/>
        <w:gridCol w:w="567"/>
        <w:gridCol w:w="563"/>
        <w:gridCol w:w="576"/>
        <w:gridCol w:w="541"/>
        <w:gridCol w:w="565"/>
      </w:tblGrid>
      <w:tr w:rsidR="0006205F" w:rsidRPr="002E1E00" w:rsidTr="003C00F6">
        <w:trPr>
          <w:trHeight w:val="270"/>
        </w:trPr>
        <w:tc>
          <w:tcPr>
            <w:tcW w:w="10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te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18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2E1E00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ll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years cancer patients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years male patients</w:t>
            </w:r>
            <w:r w:rsidRPr="0006205F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>e</w:t>
            </w:r>
          </w:p>
        </w:tc>
        <w:tc>
          <w:tcPr>
            <w:tcW w:w="10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years female patients</w:t>
            </w:r>
            <w:r w:rsidRPr="0006205F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>e</w:t>
            </w:r>
          </w:p>
        </w:tc>
      </w:tr>
      <w:tr w:rsidR="0006205F" w:rsidRPr="002E1E00" w:rsidTr="003C00F6">
        <w:trPr>
          <w:trHeight w:val="270"/>
        </w:trPr>
        <w:tc>
          <w:tcPr>
            <w:tcW w:w="10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.of suicides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.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f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tient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icide rate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c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R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95%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icide rate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c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R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95%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icide rate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c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R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d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05F" w:rsidRPr="00247C1F" w:rsidRDefault="0006205F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95%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</w:t>
            </w:r>
            <w:r w:rsidRPr="0006205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d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ones and Joints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,56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1.5 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6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81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4.4 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51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4.41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2.9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1 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5.64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06205F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rain and Other Nervous System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8,2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8.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75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93.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8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1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14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9.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43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79397A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reast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,047,4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—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—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23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vix and Uteru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7,6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.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—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—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.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7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19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lon and Rectum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05,4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8.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1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81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2.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93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49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onad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8,8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1.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99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0.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66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5.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57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55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odgkin Lymphoma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,9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2.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45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4.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86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3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12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idney and Renal Pelvi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6,8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6.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68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4.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72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0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98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arynx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,4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2.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48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8.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0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50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1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9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5.25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eukemia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4,4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5.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71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1.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71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1.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7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28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ung and Bronchu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75,4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8.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7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4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5.04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45.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1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88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5.52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0.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8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1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40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Hodgkin Lymphoma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5,78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1.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02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4.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14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0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4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89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se, Nasal Cavity and Middle Ear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,0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5.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31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3.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58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1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6.24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ral Cavity and Pharynx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6,2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0.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5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3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84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09.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6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3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99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8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5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42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kin excluding Basal and Squamou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7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39,0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1.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37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7.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44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26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oft Tissue including Heart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,3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5.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44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8.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76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.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8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2.18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tomach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3,6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0.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7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4.29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12.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9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4.57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5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4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3.93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hyroid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3,7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7.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18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0.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8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51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.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05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rinary Bladder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2,4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7.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83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9.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88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71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ll patients ≥</w:t>
            </w:r>
            <w:r w:rsidR="001C4A7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years 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ith single tumor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,544,5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9.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8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75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2.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0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87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</w:t>
            </w:r>
            <w:r w:rsidRPr="002E1E0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1.36</w:t>
            </w: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79397A" w:rsidRPr="002E1E00" w:rsidTr="003C00F6">
        <w:trPr>
          <w:trHeight w:val="270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eneral US population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7.2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8.5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0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47C1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890" w:rsidRPr="00247C1F" w:rsidRDefault="00892890" w:rsidP="003C00F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 w:rsidR="00BC18B3" w:rsidRPr="001C47D4" w:rsidRDefault="003C00F6">
      <w:pPr>
        <w:rPr>
          <w:rFonts w:ascii="Times New Roman" w:hAnsi="Times New Roman" w:cs="Times New Roman"/>
        </w:rPr>
      </w:pPr>
      <w:r w:rsidRPr="003C00F6">
        <w:rPr>
          <w:rFonts w:ascii="Times New Roman" w:hAnsi="Times New Roman" w:cs="Times New Roman"/>
        </w:rPr>
        <w:t xml:space="preserve">Table </w:t>
      </w:r>
      <w:r w:rsidR="007B54B5">
        <w:rPr>
          <w:rFonts w:ascii="Times New Roman" w:hAnsi="Times New Roman" w:cs="Times New Roman"/>
        </w:rPr>
        <w:t>S3</w:t>
      </w:r>
      <w:bookmarkStart w:id="0" w:name="_GoBack"/>
      <w:bookmarkEnd w:id="0"/>
      <w:r w:rsidRPr="003C00F6">
        <w:rPr>
          <w:rFonts w:ascii="Times New Roman" w:hAnsi="Times New Roman" w:cs="Times New Roman"/>
        </w:rPr>
        <w:t>. Suicide Rates by Anatomic Site of Cancer</w:t>
      </w:r>
      <w:r w:rsidR="00F11CDF">
        <w:rPr>
          <w:rFonts w:ascii="Times New Roman" w:hAnsi="Times New Roman" w:cs="Times New Roman"/>
        </w:rPr>
        <w:t xml:space="preserve"> in patients </w:t>
      </w:r>
      <w:r w:rsidR="00F11CDF" w:rsidRPr="00F11CDF">
        <w:rPr>
          <w:rFonts w:ascii="Times New Roman" w:eastAsia="宋体" w:hAnsi="Times New Roman" w:cs="Times New Roman"/>
          <w:color w:val="000000"/>
          <w:kern w:val="0"/>
          <w:szCs w:val="21"/>
        </w:rPr>
        <w:t>≥ 40 years</w:t>
      </w:r>
    </w:p>
    <w:p w:rsidR="003C00F6" w:rsidRDefault="003C00F6">
      <w:pPr>
        <w:rPr>
          <w:rFonts w:ascii="Times New Roman" w:hAnsi="Times New Roman" w:cs="Times New Roman"/>
        </w:rPr>
      </w:pPr>
    </w:p>
    <w:p w:rsidR="003C00F6" w:rsidRDefault="003C00F6">
      <w:pPr>
        <w:rPr>
          <w:rFonts w:ascii="Times New Roman" w:hAnsi="Times New Roman" w:cs="Times New Roman"/>
        </w:rPr>
      </w:pPr>
      <w:r w:rsidRPr="003C00F6">
        <w:rPr>
          <w:rFonts w:ascii="Times New Roman" w:hAnsi="Times New Roman" w:cs="Times New Roman"/>
        </w:rPr>
        <w:t>Abbreviations: SMR, standardized mortality ratio</w:t>
      </w:r>
      <w:r>
        <w:rPr>
          <w:rFonts w:ascii="Times New Roman" w:hAnsi="Times New Roman" w:cs="Times New Roman"/>
        </w:rPr>
        <w:t>.</w:t>
      </w:r>
    </w:p>
    <w:p w:rsidR="003C00F6" w:rsidRDefault="00754E4D">
      <w:pPr>
        <w:rPr>
          <w:rFonts w:ascii="Times New Roman" w:hAnsi="Times New Roman" w:cs="Times New Roman"/>
        </w:rPr>
      </w:pPr>
      <w:r w:rsidRPr="00754E4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3C00F6" w:rsidRPr="003C00F6">
        <w:rPr>
          <w:rFonts w:ascii="Times New Roman" w:hAnsi="Times New Roman" w:cs="Times New Roman"/>
        </w:rPr>
        <w:t>Analysis was limited to tumor sites for which at least 100,000 person years were accrued.</w:t>
      </w:r>
    </w:p>
    <w:p w:rsidR="003C00F6" w:rsidRPr="001C47D4" w:rsidRDefault="00754E4D" w:rsidP="00754E4D">
      <w:pPr>
        <w:rPr>
          <w:rFonts w:ascii="Times New Roman" w:hAnsi="Times New Roman" w:cs="Times New Roman"/>
        </w:rPr>
      </w:pPr>
      <w:r w:rsidRPr="00754E4D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3C00F6" w:rsidRPr="003C00F6">
        <w:rPr>
          <w:rFonts w:ascii="Times New Roman" w:hAnsi="Times New Roman" w:cs="Times New Roman"/>
        </w:rPr>
        <w:t>Per 100,000 person-years</w:t>
      </w:r>
      <w:r w:rsidR="003C00F6">
        <w:rPr>
          <w:rFonts w:ascii="Times New Roman" w:hAnsi="Times New Roman" w:cs="Times New Roman"/>
        </w:rPr>
        <w:t>.</w:t>
      </w:r>
    </w:p>
    <w:p w:rsidR="003C00F6" w:rsidRDefault="00754E4D" w:rsidP="00754E4D">
      <w:pPr>
        <w:rPr>
          <w:rFonts w:ascii="Times New Roman" w:hAnsi="Times New Roman" w:cs="Times New Roman"/>
        </w:rPr>
      </w:pPr>
      <w:r w:rsidRPr="00754E4D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="003C00F6" w:rsidRPr="003C00F6">
        <w:rPr>
          <w:rFonts w:ascii="Times New Roman" w:hAnsi="Times New Roman" w:cs="Times New Roman"/>
        </w:rPr>
        <w:t>Adjusted to the age, race, and sex distributions of patients with a single primary tumor.</w:t>
      </w:r>
    </w:p>
    <w:p w:rsidR="003C00F6" w:rsidRDefault="00754E4D">
      <w:pPr>
        <w:rPr>
          <w:rFonts w:ascii="Times New Roman" w:hAnsi="Times New Roman" w:cs="Times New Roman"/>
        </w:rPr>
      </w:pPr>
      <w:r w:rsidRPr="00754E4D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  <w:r w:rsidR="003C00F6" w:rsidRPr="003C00F6">
        <w:rPr>
          <w:rFonts w:ascii="Times New Roman" w:hAnsi="Times New Roman" w:cs="Times New Roman"/>
        </w:rPr>
        <w:t xml:space="preserve">Reference population: general US </w:t>
      </w:r>
      <w:r w:rsidRPr="00754E4D">
        <w:rPr>
          <w:rFonts w:ascii="Times New Roman" w:eastAsia="宋体" w:hAnsi="Times New Roman" w:cs="Times New Roman"/>
          <w:color w:val="000000"/>
          <w:kern w:val="0"/>
          <w:szCs w:val="21"/>
        </w:rPr>
        <w:t>≥ 40 years</w:t>
      </w:r>
      <w:r>
        <w:rPr>
          <w:rFonts w:ascii="Times New Roman" w:hAnsi="Times New Roman" w:cs="Times New Roman"/>
        </w:rPr>
        <w:t xml:space="preserve"> </w:t>
      </w:r>
      <w:r w:rsidR="003C00F6" w:rsidRPr="003C00F6">
        <w:rPr>
          <w:rFonts w:ascii="Times New Roman" w:hAnsi="Times New Roman" w:cs="Times New Roman"/>
        </w:rPr>
        <w:t>population, 1969 to 20</w:t>
      </w:r>
      <w:r>
        <w:rPr>
          <w:rFonts w:ascii="Times New Roman" w:hAnsi="Times New Roman" w:cs="Times New Roman"/>
        </w:rPr>
        <w:t>15</w:t>
      </w:r>
      <w:r w:rsidR="003C00F6" w:rsidRPr="003C00F6">
        <w:rPr>
          <w:rFonts w:ascii="Times New Roman" w:hAnsi="Times New Roman" w:cs="Times New Roman"/>
        </w:rPr>
        <w:t>.</w:t>
      </w:r>
    </w:p>
    <w:p w:rsidR="00754E4D" w:rsidRPr="003C00F6" w:rsidRDefault="00754E4D">
      <w:pPr>
        <w:rPr>
          <w:rFonts w:ascii="Times New Roman" w:hAnsi="Times New Roman" w:cs="Times New Roman"/>
        </w:rPr>
      </w:pPr>
      <w:r w:rsidRPr="00754E4D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</w:t>
      </w:r>
      <w:r w:rsidRPr="00754E4D">
        <w:rPr>
          <w:rFonts w:ascii="Times New Roman" w:hAnsi="Times New Roman" w:cs="Times New Roman"/>
        </w:rPr>
        <w:t>Sex-specific analysis, adjusted for age and race distributions of patients with single primary tumor.</w:t>
      </w:r>
    </w:p>
    <w:sectPr w:rsidR="00754E4D" w:rsidRPr="003C0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C74" w:rsidRDefault="00416C74" w:rsidP="001C4A7B">
      <w:r>
        <w:separator/>
      </w:r>
    </w:p>
  </w:endnote>
  <w:endnote w:type="continuationSeparator" w:id="0">
    <w:p w:rsidR="00416C74" w:rsidRDefault="00416C74" w:rsidP="001C4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C74" w:rsidRDefault="00416C74" w:rsidP="001C4A7B">
      <w:r>
        <w:separator/>
      </w:r>
    </w:p>
  </w:footnote>
  <w:footnote w:type="continuationSeparator" w:id="0">
    <w:p w:rsidR="00416C74" w:rsidRDefault="00416C74" w:rsidP="001C4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C1F"/>
    <w:rsid w:val="00054076"/>
    <w:rsid w:val="0006205F"/>
    <w:rsid w:val="001C47D4"/>
    <w:rsid w:val="001C4A7B"/>
    <w:rsid w:val="00247C1F"/>
    <w:rsid w:val="002D4F8F"/>
    <w:rsid w:val="002E1E00"/>
    <w:rsid w:val="00323D44"/>
    <w:rsid w:val="003C00F6"/>
    <w:rsid w:val="003F34F3"/>
    <w:rsid w:val="00416C74"/>
    <w:rsid w:val="007158B9"/>
    <w:rsid w:val="00754E4D"/>
    <w:rsid w:val="0079397A"/>
    <w:rsid w:val="007B54B5"/>
    <w:rsid w:val="007C7BCD"/>
    <w:rsid w:val="00892890"/>
    <w:rsid w:val="00A959A2"/>
    <w:rsid w:val="00BC18B3"/>
    <w:rsid w:val="00E93B03"/>
    <w:rsid w:val="00F1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7672B3-737D-4CA1-AEA0-D5A9579A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A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0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412</Words>
  <Characters>2350</Characters>
  <Application>Microsoft Office Word</Application>
  <DocSecurity>0</DocSecurity>
  <Lines>19</Lines>
  <Paragraphs>5</Paragraphs>
  <ScaleCrop>false</ScaleCrop>
  <Company>微软中国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</dc:creator>
  <cp:keywords/>
  <dc:description/>
  <cp:lastModifiedBy>Yang Peng</cp:lastModifiedBy>
  <cp:revision>5</cp:revision>
  <dcterms:created xsi:type="dcterms:W3CDTF">2021-03-07T06:40:00Z</dcterms:created>
  <dcterms:modified xsi:type="dcterms:W3CDTF">2021-06-04T06:40:00Z</dcterms:modified>
</cp:coreProperties>
</file>